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1B4" w:rsidRPr="005C5FFC" w:rsidRDefault="002141B4" w:rsidP="002141B4">
      <w:pPr>
        <w:pStyle w:val="Corp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i/>
          <w:color w:val="auto"/>
        </w:rPr>
      </w:pPr>
      <w:r w:rsidRPr="005C5FFC">
        <w:rPr>
          <w:i/>
          <w:color w:val="auto"/>
        </w:rPr>
        <w:t>Supplementary material Table S1: At discharge, comparison of the patients with or without any medication</w:t>
      </w:r>
    </w:p>
    <w:tbl>
      <w:tblPr>
        <w:tblW w:w="6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280"/>
        <w:gridCol w:w="1280"/>
        <w:gridCol w:w="1280"/>
      </w:tblGrid>
      <w:tr w:rsidR="002141B4" w:rsidRPr="005C5FFC" w:rsidTr="00FE00B8">
        <w:trPr>
          <w:trHeight w:val="31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 AT DISCHARG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No Treatmen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Treatment (≥1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p</w:t>
            </w:r>
          </w:p>
        </w:tc>
      </w:tr>
      <w:tr w:rsidR="002141B4" w:rsidRPr="005C5FFC" w:rsidTr="00FE00B8">
        <w:trPr>
          <w:trHeight w:val="31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2141B4" w:rsidRPr="005C5FFC" w:rsidTr="00FE00B8">
        <w:trPr>
          <w:trHeight w:val="31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BDI (mean (SD)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8.8 (8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16.8 (10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bookmarkStart w:id="0" w:name="_GoBack"/>
            <w:bookmarkEnd w:id="0"/>
            <w:r w:rsidRPr="005C5FFC">
              <w:rPr>
                <w:rFonts w:ascii="Calibri" w:eastAsia="Times New Roman" w:hAnsi="Calibri" w:cs="Calibri"/>
                <w:lang w:eastAsia="fr-FR"/>
              </w:rPr>
              <w:t>&lt;0.001</w:t>
            </w:r>
          </w:p>
        </w:tc>
      </w:tr>
      <w:tr w:rsidR="002141B4" w:rsidRPr="005C5FFC" w:rsidTr="00FE00B8">
        <w:trPr>
          <w:trHeight w:val="31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 xml:space="preserve">HAD </w:t>
            </w:r>
            <w:proofErr w:type="spellStart"/>
            <w:r w:rsidRPr="005C5FFC">
              <w:rPr>
                <w:rFonts w:ascii="Calibri" w:eastAsia="Times New Roman" w:hAnsi="Calibri" w:cs="Calibri"/>
                <w:lang w:eastAsia="fr-FR"/>
              </w:rPr>
              <w:t>anx</w:t>
            </w:r>
            <w:proofErr w:type="spellEnd"/>
            <w:r w:rsidRPr="005C5FFC">
              <w:rPr>
                <w:rFonts w:ascii="Calibri" w:eastAsia="Times New Roman" w:hAnsi="Calibri" w:cs="Calibri"/>
                <w:lang w:eastAsia="fr-FR"/>
              </w:rPr>
              <w:t xml:space="preserve"> (mean (SD)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7.2 (4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10.1 (4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&lt;0.001</w:t>
            </w:r>
          </w:p>
        </w:tc>
      </w:tr>
      <w:tr w:rsidR="002141B4" w:rsidRPr="005C5FFC" w:rsidTr="00FE00B8">
        <w:trPr>
          <w:trHeight w:val="31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EAT (mean (SD)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11.6 (13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24.1 (17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&lt;0.001</w:t>
            </w:r>
          </w:p>
        </w:tc>
      </w:tr>
      <w:tr w:rsidR="002141B4" w:rsidRPr="005C5FFC" w:rsidTr="00FE00B8">
        <w:trPr>
          <w:trHeight w:val="31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LSAS (mean (SD)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20.0 (15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24.8 (16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0.074</w:t>
            </w:r>
          </w:p>
        </w:tc>
      </w:tr>
      <w:tr w:rsidR="002141B4" w:rsidRPr="005C5FFC" w:rsidTr="00FE00B8">
        <w:trPr>
          <w:trHeight w:val="31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MOCI (mean (SD)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8.3 (5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10.5 (5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1B4" w:rsidRPr="005C5FFC" w:rsidRDefault="002141B4" w:rsidP="00FE00B8">
            <w:pPr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5C5FFC">
              <w:rPr>
                <w:rFonts w:ascii="Calibri" w:eastAsia="Times New Roman" w:hAnsi="Calibri" w:cs="Calibri"/>
                <w:lang w:eastAsia="fr-FR"/>
              </w:rPr>
              <w:t>0.010</w:t>
            </w:r>
          </w:p>
        </w:tc>
      </w:tr>
    </w:tbl>
    <w:p w:rsidR="002141B4" w:rsidRPr="005C5FFC" w:rsidRDefault="002141B4" w:rsidP="002141B4">
      <w:pPr>
        <w:pStyle w:val="Corps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color w:val="auto"/>
        </w:rPr>
      </w:pPr>
      <w:r w:rsidRPr="005C5FFC">
        <w:rPr>
          <w:color w:val="auto"/>
          <w:sz w:val="20"/>
          <w:szCs w:val="20"/>
        </w:rPr>
        <w:t>BDI:</w:t>
      </w:r>
      <w:r w:rsidRPr="005C5FFC">
        <w:rPr>
          <w:color w:val="auto"/>
          <w:sz w:val="20"/>
          <w:szCs w:val="20"/>
          <w:lang w:val="de-DE"/>
        </w:rPr>
        <w:t xml:space="preserve"> Beck Depression Inventory</w:t>
      </w:r>
      <w:r w:rsidRPr="005C5FFC">
        <w:rPr>
          <w:color w:val="auto"/>
          <w:sz w:val="20"/>
          <w:szCs w:val="20"/>
        </w:rPr>
        <w:t>; EAT: Eating Attitude Test; HAD: Hospital Anxiety and Depression scale;</w:t>
      </w:r>
      <w:r w:rsidRPr="005C5FFC">
        <w:rPr>
          <w:color w:val="auto"/>
          <w:sz w:val="20"/>
          <w:szCs w:val="20"/>
          <w:lang w:val="es-ES_tradnl"/>
        </w:rPr>
        <w:t xml:space="preserve"> MOCI</w:t>
      </w:r>
      <w:r w:rsidRPr="005C5FFC">
        <w:rPr>
          <w:color w:val="auto"/>
          <w:sz w:val="20"/>
          <w:szCs w:val="20"/>
        </w:rPr>
        <w:t xml:space="preserve">: </w:t>
      </w:r>
      <w:proofErr w:type="spellStart"/>
      <w:r w:rsidRPr="005C5FFC">
        <w:rPr>
          <w:color w:val="auto"/>
          <w:sz w:val="20"/>
          <w:szCs w:val="20"/>
        </w:rPr>
        <w:t>Maudsley</w:t>
      </w:r>
      <w:proofErr w:type="spellEnd"/>
      <w:r w:rsidRPr="005C5FFC">
        <w:rPr>
          <w:color w:val="auto"/>
          <w:sz w:val="20"/>
          <w:szCs w:val="20"/>
        </w:rPr>
        <w:t xml:space="preserve"> Obsessive-Compulsive Inventory; LSAS: </w:t>
      </w:r>
      <w:proofErr w:type="spellStart"/>
      <w:r w:rsidRPr="005C5FFC">
        <w:rPr>
          <w:color w:val="auto"/>
          <w:sz w:val="20"/>
          <w:szCs w:val="20"/>
        </w:rPr>
        <w:t>Liebowitz</w:t>
      </w:r>
      <w:proofErr w:type="spellEnd"/>
      <w:r w:rsidRPr="005C5FFC">
        <w:rPr>
          <w:color w:val="auto"/>
          <w:sz w:val="20"/>
          <w:szCs w:val="20"/>
        </w:rPr>
        <w:t xml:space="preserve"> Social Anxiety Scale</w:t>
      </w:r>
    </w:p>
    <w:p w:rsidR="00B1661D" w:rsidRDefault="00B1661D"/>
    <w:sectPr w:rsidR="00B16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1B4"/>
    <w:rsid w:val="00021162"/>
    <w:rsid w:val="000C5109"/>
    <w:rsid w:val="000F08B9"/>
    <w:rsid w:val="000F54E2"/>
    <w:rsid w:val="001216BA"/>
    <w:rsid w:val="001479B0"/>
    <w:rsid w:val="001628D8"/>
    <w:rsid w:val="001C215A"/>
    <w:rsid w:val="00204D9F"/>
    <w:rsid w:val="0021036B"/>
    <w:rsid w:val="002141B4"/>
    <w:rsid w:val="002C4031"/>
    <w:rsid w:val="002F431D"/>
    <w:rsid w:val="002F570E"/>
    <w:rsid w:val="003410EF"/>
    <w:rsid w:val="00347109"/>
    <w:rsid w:val="003B3371"/>
    <w:rsid w:val="003C2BC3"/>
    <w:rsid w:val="00437C05"/>
    <w:rsid w:val="00444A51"/>
    <w:rsid w:val="00461D41"/>
    <w:rsid w:val="0048535C"/>
    <w:rsid w:val="00486EFE"/>
    <w:rsid w:val="00573571"/>
    <w:rsid w:val="00576ABA"/>
    <w:rsid w:val="005A0515"/>
    <w:rsid w:val="00612363"/>
    <w:rsid w:val="00620912"/>
    <w:rsid w:val="0063222C"/>
    <w:rsid w:val="00687CEF"/>
    <w:rsid w:val="006957E7"/>
    <w:rsid w:val="006D14E2"/>
    <w:rsid w:val="007219A9"/>
    <w:rsid w:val="007F4B6A"/>
    <w:rsid w:val="00801FD8"/>
    <w:rsid w:val="00836402"/>
    <w:rsid w:val="00836A5E"/>
    <w:rsid w:val="00872774"/>
    <w:rsid w:val="008C12B9"/>
    <w:rsid w:val="008C651D"/>
    <w:rsid w:val="008C7181"/>
    <w:rsid w:val="009017AC"/>
    <w:rsid w:val="009869A0"/>
    <w:rsid w:val="009D46FF"/>
    <w:rsid w:val="00A02121"/>
    <w:rsid w:val="00AB1264"/>
    <w:rsid w:val="00AB3764"/>
    <w:rsid w:val="00AD231B"/>
    <w:rsid w:val="00B10175"/>
    <w:rsid w:val="00B16468"/>
    <w:rsid w:val="00B1661D"/>
    <w:rsid w:val="00B64B94"/>
    <w:rsid w:val="00BA6BA8"/>
    <w:rsid w:val="00BE229F"/>
    <w:rsid w:val="00C46AC4"/>
    <w:rsid w:val="00C53E1C"/>
    <w:rsid w:val="00CA1305"/>
    <w:rsid w:val="00CC0BBA"/>
    <w:rsid w:val="00D17601"/>
    <w:rsid w:val="00D25666"/>
    <w:rsid w:val="00D325A9"/>
    <w:rsid w:val="00D7276F"/>
    <w:rsid w:val="00D75FC1"/>
    <w:rsid w:val="00D84EDB"/>
    <w:rsid w:val="00DA1EA2"/>
    <w:rsid w:val="00E01A6E"/>
    <w:rsid w:val="00E36568"/>
    <w:rsid w:val="00EA28A8"/>
    <w:rsid w:val="00EE41D2"/>
    <w:rsid w:val="00EF113A"/>
    <w:rsid w:val="00F104A8"/>
    <w:rsid w:val="00F14F85"/>
    <w:rsid w:val="00F9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4AD97F-4F48-4490-81D6-12A162DBB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rsid w:val="002141B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0-12-09T15:39:00Z</dcterms:created>
  <dcterms:modified xsi:type="dcterms:W3CDTF">2020-12-09T16:36:00Z</dcterms:modified>
</cp:coreProperties>
</file>